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07CF8" w14:textId="54B2A409" w:rsidR="00E65DAE" w:rsidRDefault="00E65D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4667EE" w14:paraId="3EDBCBB8" w14:textId="77777777" w:rsidTr="00D20667">
        <w:tc>
          <w:tcPr>
            <w:tcW w:w="9016" w:type="dxa"/>
            <w:gridSpan w:val="2"/>
          </w:tcPr>
          <w:p w14:paraId="3C08F640" w14:textId="4CF402BF" w:rsidR="004667EE" w:rsidRPr="004667EE" w:rsidRDefault="004667EE" w:rsidP="004667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6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</w:t>
            </w:r>
            <w:proofErr w:type="spellEnd"/>
            <w:r w:rsidRPr="00466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</w:t>
            </w:r>
          </w:p>
        </w:tc>
      </w:tr>
      <w:tr w:rsidR="004667EE" w14:paraId="79CD25EC" w14:textId="77777777" w:rsidTr="008751B0">
        <w:tc>
          <w:tcPr>
            <w:tcW w:w="3823" w:type="dxa"/>
          </w:tcPr>
          <w:p w14:paraId="11231CDA" w14:textId="7E14FAEF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Participant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5193" w:type="dxa"/>
          </w:tcPr>
          <w:p w14:paraId="0B1683DB" w14:textId="77777777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751B0" w14:paraId="38DF9987" w14:textId="77777777" w:rsidTr="008751B0">
        <w:tc>
          <w:tcPr>
            <w:tcW w:w="3823" w:type="dxa"/>
          </w:tcPr>
          <w:p w14:paraId="0EE6B073" w14:textId="5085A97E" w:rsidR="008751B0" w:rsidRPr="008751B0" w:rsidRDefault="008751B0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urnam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430BDB0F" w14:textId="77777777" w:rsidR="008751B0" w:rsidRPr="008751B0" w:rsidRDefault="008751B0" w:rsidP="004667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67EE" w14:paraId="2FDFEA49" w14:textId="77777777" w:rsidTr="008751B0">
        <w:tc>
          <w:tcPr>
            <w:tcW w:w="3823" w:type="dxa"/>
          </w:tcPr>
          <w:p w14:paraId="4E34C5DF" w14:textId="0D54E419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Date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birth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5997CEA8" w14:textId="77777777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751B0" w14:paraId="73D5B221" w14:textId="77777777" w:rsidTr="008751B0">
        <w:tc>
          <w:tcPr>
            <w:tcW w:w="3823" w:type="dxa"/>
          </w:tcPr>
          <w:p w14:paraId="6FD1685E" w14:textId="25AAC4D3" w:rsidR="008751B0" w:rsidRPr="008751B0" w:rsidRDefault="008751B0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5193" w:type="dxa"/>
          </w:tcPr>
          <w:p w14:paraId="4F9DCD31" w14:textId="77777777" w:rsidR="008751B0" w:rsidRPr="008751B0" w:rsidRDefault="008751B0" w:rsidP="004667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67EE" w14:paraId="7843D83F" w14:textId="77777777" w:rsidTr="008751B0">
        <w:tc>
          <w:tcPr>
            <w:tcW w:w="3823" w:type="dxa"/>
          </w:tcPr>
          <w:p w14:paraId="3C2BB189" w14:textId="6F4F9D1F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51B0">
              <w:rPr>
                <w:rFonts w:ascii="Times New Roman" w:hAnsi="Times New Roman" w:cs="Times New Roman"/>
                <w:b/>
                <w:bCs/>
              </w:rPr>
              <w:t xml:space="preserve">ID </w:t>
            </w: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7346A564" w14:textId="77777777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67EE" w14:paraId="2DCB6F6F" w14:textId="77777777" w:rsidTr="008751B0">
        <w:tc>
          <w:tcPr>
            <w:tcW w:w="3823" w:type="dxa"/>
          </w:tcPr>
          <w:p w14:paraId="5DCBF0E1" w14:textId="6C786EC9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Gender</w:t>
            </w:r>
            <w:proofErr w:type="spellEnd"/>
          </w:p>
        </w:tc>
        <w:tc>
          <w:tcPr>
            <w:tcW w:w="5193" w:type="dxa"/>
          </w:tcPr>
          <w:p w14:paraId="73E4DBA6" w14:textId="2ED0C790" w:rsidR="004667EE" w:rsidRPr="008751B0" w:rsidRDefault="004667EE" w:rsidP="00466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51B0">
              <w:rPr>
                <w:rFonts w:ascii="Times New Roman" w:hAnsi="Times New Roman" w:cs="Times New Roman"/>
              </w:rPr>
              <w:t xml:space="preserve">Male / </w:t>
            </w:r>
            <w:proofErr w:type="spellStart"/>
            <w:r w:rsidRPr="008751B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</w:tr>
      <w:tr w:rsidR="004667EE" w14:paraId="03AA7CDF" w14:textId="77777777" w:rsidTr="008751B0">
        <w:tc>
          <w:tcPr>
            <w:tcW w:w="3823" w:type="dxa"/>
          </w:tcPr>
          <w:p w14:paraId="707EC02D" w14:textId="0DAD07E5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Pregnant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499F69CB" w14:textId="41E028A5" w:rsidR="004667EE" w:rsidRPr="008751B0" w:rsidRDefault="004667EE" w:rsidP="00466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4667EE" w14:paraId="1224F202" w14:textId="77777777" w:rsidTr="008751B0">
        <w:tc>
          <w:tcPr>
            <w:tcW w:w="3823" w:type="dxa"/>
          </w:tcPr>
          <w:p w14:paraId="3E852E9C" w14:textId="1A57DEBB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Date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enrollment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1659E7F9" w14:textId="77777777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67EE" w14:paraId="35C67695" w14:textId="77777777" w:rsidTr="008751B0">
        <w:tc>
          <w:tcPr>
            <w:tcW w:w="3823" w:type="dxa"/>
          </w:tcPr>
          <w:p w14:paraId="2E64F332" w14:textId="634CC629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Date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informed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consent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71D28F0A" w14:textId="77777777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67EE" w14:paraId="3394FA62" w14:textId="77777777" w:rsidTr="008751B0">
        <w:tc>
          <w:tcPr>
            <w:tcW w:w="3823" w:type="dxa"/>
          </w:tcPr>
          <w:p w14:paraId="6796C6C7" w14:textId="2159EB37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History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congenital</w:t>
            </w:r>
            <w:proofErr w:type="spellEnd"/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751B0">
              <w:rPr>
                <w:rFonts w:ascii="Times New Roman" w:hAnsi="Times New Roman" w:cs="Times New Roman"/>
                <w:b/>
                <w:bCs/>
              </w:rPr>
              <w:t>dyslipidemia</w:t>
            </w:r>
            <w:proofErr w:type="spellEnd"/>
          </w:p>
        </w:tc>
        <w:tc>
          <w:tcPr>
            <w:tcW w:w="5193" w:type="dxa"/>
          </w:tcPr>
          <w:p w14:paraId="1E54BAF5" w14:textId="7688B5A5" w:rsidR="004667EE" w:rsidRPr="008751B0" w:rsidRDefault="004667EE" w:rsidP="00466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4667EE" w14:paraId="3E5E7C66" w14:textId="77777777" w:rsidTr="008751B0">
        <w:tc>
          <w:tcPr>
            <w:tcW w:w="3823" w:type="dxa"/>
          </w:tcPr>
          <w:p w14:paraId="75564FF9" w14:textId="213BED87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51B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istory of mast cell dysfunction</w:t>
            </w:r>
          </w:p>
        </w:tc>
        <w:tc>
          <w:tcPr>
            <w:tcW w:w="5193" w:type="dxa"/>
          </w:tcPr>
          <w:p w14:paraId="0B470383" w14:textId="75AD64F6" w:rsidR="004667EE" w:rsidRPr="008751B0" w:rsidRDefault="004667EE" w:rsidP="00466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4667EE" w14:paraId="7F71EC22" w14:textId="77777777" w:rsidTr="008751B0">
        <w:tc>
          <w:tcPr>
            <w:tcW w:w="3823" w:type="dxa"/>
          </w:tcPr>
          <w:p w14:paraId="49D73DA8" w14:textId="759093BE" w:rsidR="004667EE" w:rsidRPr="008751B0" w:rsidRDefault="004667EE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51B0">
              <w:rPr>
                <w:rFonts w:ascii="Times New Roman" w:eastAsia="Times New Roman" w:hAnsi="Times New Roman" w:cs="Times New Roman"/>
                <w:b/>
                <w:bCs/>
              </w:rPr>
              <w:t>Acute</w:t>
            </w:r>
            <w:proofErr w:type="spellEnd"/>
            <w:r w:rsidRPr="008751B0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751B0">
              <w:rPr>
                <w:rFonts w:ascii="Times New Roman" w:eastAsia="Times New Roman" w:hAnsi="Times New Roman" w:cs="Times New Roman"/>
                <w:b/>
                <w:bCs/>
              </w:rPr>
              <w:t>disease</w:t>
            </w:r>
            <w:proofErr w:type="spellEnd"/>
          </w:p>
        </w:tc>
        <w:tc>
          <w:tcPr>
            <w:tcW w:w="5193" w:type="dxa"/>
          </w:tcPr>
          <w:p w14:paraId="61651F62" w14:textId="18073279" w:rsidR="004667EE" w:rsidRPr="008751B0" w:rsidRDefault="004667EE" w:rsidP="00466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4667EE" w14:paraId="0C5FEBA7" w14:textId="77777777" w:rsidTr="008751B0">
        <w:tc>
          <w:tcPr>
            <w:tcW w:w="3823" w:type="dxa"/>
          </w:tcPr>
          <w:p w14:paraId="0C925DAE" w14:textId="76857663" w:rsidR="004667EE" w:rsidRPr="008751B0" w:rsidRDefault="008751B0" w:rsidP="004667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51B0">
              <w:rPr>
                <w:rFonts w:ascii="Times New Roman" w:hAnsi="Times New Roman" w:cs="Times New Roman"/>
                <w:b/>
                <w:bCs/>
                <w:lang w:val="en-US"/>
              </w:rPr>
              <w:t>Had anaphylaxis in the last 21 days</w:t>
            </w:r>
          </w:p>
        </w:tc>
        <w:tc>
          <w:tcPr>
            <w:tcW w:w="5193" w:type="dxa"/>
          </w:tcPr>
          <w:p w14:paraId="66209E25" w14:textId="6727FE3B" w:rsidR="004667EE" w:rsidRPr="008751B0" w:rsidRDefault="004667EE" w:rsidP="004667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14:paraId="67FBCB99" w14:textId="77777777" w:rsidTr="008751B0">
        <w:tc>
          <w:tcPr>
            <w:tcW w:w="3823" w:type="dxa"/>
          </w:tcPr>
          <w:p w14:paraId="56E022F5" w14:textId="2BBD6D08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</w:p>
        </w:tc>
        <w:tc>
          <w:tcPr>
            <w:tcW w:w="5193" w:type="dxa"/>
          </w:tcPr>
          <w:p w14:paraId="6FAA012B" w14:textId="722C0E8A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14:paraId="65C4A500" w14:textId="77777777" w:rsidTr="008751B0">
        <w:tc>
          <w:tcPr>
            <w:tcW w:w="3823" w:type="dxa"/>
          </w:tcPr>
          <w:p w14:paraId="41BEABE3" w14:textId="28B54BD5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05557F">
              <w:rPr>
                <w:rFonts w:ascii="Times New Roman" w:hAnsi="Times New Roman" w:cs="Times New Roman"/>
                <w:b/>
                <w:bCs/>
              </w:rPr>
              <w:t>rhinitis</w:t>
            </w:r>
            <w:proofErr w:type="spellEnd"/>
            <w:r w:rsidR="0005557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4AD4EE3E" w14:textId="01752009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enn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</w:rPr>
              <w:t>Seasonal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14:paraId="78924B51" w14:textId="77777777" w:rsidTr="008751B0">
        <w:tc>
          <w:tcPr>
            <w:tcW w:w="3823" w:type="dxa"/>
          </w:tcPr>
          <w:p w14:paraId="71AA9870" w14:textId="5D7FF32E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sthma</w:t>
            </w:r>
            <w:proofErr w:type="spellEnd"/>
          </w:p>
        </w:tc>
        <w:tc>
          <w:tcPr>
            <w:tcW w:w="5193" w:type="dxa"/>
          </w:tcPr>
          <w:p w14:paraId="38A6F859" w14:textId="495D9A67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/ Non-</w:t>
            </w:r>
            <w:proofErr w:type="spellStart"/>
            <w:r>
              <w:rPr>
                <w:rFonts w:ascii="Times New Roman" w:hAnsi="Times New Roman" w:cs="Times New Roman"/>
              </w:rPr>
              <w:t>atopic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14:paraId="10342CFB" w14:textId="77777777" w:rsidTr="008751B0">
        <w:tc>
          <w:tcPr>
            <w:tcW w:w="3823" w:type="dxa"/>
          </w:tcPr>
          <w:p w14:paraId="1F604C3A" w14:textId="7FB1629A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rticaria</w:t>
            </w:r>
            <w:proofErr w:type="spellEnd"/>
          </w:p>
        </w:tc>
        <w:tc>
          <w:tcPr>
            <w:tcW w:w="5193" w:type="dxa"/>
          </w:tcPr>
          <w:p w14:paraId="4C5912D4" w14:textId="63286164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14:paraId="1978FB9C" w14:textId="77777777" w:rsidTr="008751B0">
        <w:tc>
          <w:tcPr>
            <w:tcW w:w="3823" w:type="dxa"/>
          </w:tcPr>
          <w:p w14:paraId="0D035B08" w14:textId="79AEB1BF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ee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tin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aphylaxis</w:t>
            </w:r>
            <w:proofErr w:type="spellEnd"/>
          </w:p>
        </w:tc>
        <w:tc>
          <w:tcPr>
            <w:tcW w:w="5193" w:type="dxa"/>
          </w:tcPr>
          <w:p w14:paraId="54C80BC9" w14:textId="1496FA01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14:paraId="02B7042C" w14:textId="77777777" w:rsidTr="008751B0">
        <w:tc>
          <w:tcPr>
            <w:tcW w:w="3823" w:type="dxa"/>
          </w:tcPr>
          <w:p w14:paraId="5E2EB840" w14:textId="3BBA0B4B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Was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tin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aphylaxi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415F5E72" w14:textId="7F01A9D0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14:paraId="0CF716A5" w14:textId="77777777" w:rsidTr="008751B0">
        <w:tc>
          <w:tcPr>
            <w:tcW w:w="3823" w:type="dxa"/>
          </w:tcPr>
          <w:p w14:paraId="4227CDC6" w14:textId="57C45583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ru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aphylaxi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0C0DEAD8" w14:textId="7DDC8C44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14:paraId="00E0D2FE" w14:textId="77777777" w:rsidTr="008751B0">
        <w:tc>
          <w:tcPr>
            <w:tcW w:w="3823" w:type="dxa"/>
          </w:tcPr>
          <w:p w14:paraId="3719F0A4" w14:textId="60AE8F88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oo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aphylaxi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7931A701" w14:textId="10FE08B6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:rsidRPr="008751B0" w14:paraId="20046E88" w14:textId="77777777" w:rsidTr="008751B0">
        <w:tc>
          <w:tcPr>
            <w:tcW w:w="3823" w:type="dxa"/>
          </w:tcPr>
          <w:p w14:paraId="4C0B170A" w14:textId="430FB0F8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51B0">
              <w:rPr>
                <w:rFonts w:ascii="Times New Roman" w:hAnsi="Times New Roman" w:cs="Times New Roman"/>
                <w:b/>
                <w:bCs/>
                <w:lang w:val="en-US"/>
              </w:rPr>
              <w:t>Grade of the most 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evere anaphylaxis </w:t>
            </w:r>
          </w:p>
        </w:tc>
        <w:tc>
          <w:tcPr>
            <w:tcW w:w="5193" w:type="dxa"/>
          </w:tcPr>
          <w:p w14:paraId="607FC063" w14:textId="34B07B1E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/ II / III / IV</w:t>
            </w:r>
          </w:p>
        </w:tc>
      </w:tr>
      <w:tr w:rsidR="008751B0" w:rsidRPr="008751B0" w14:paraId="0455072E" w14:textId="77777777" w:rsidTr="008751B0">
        <w:tc>
          <w:tcPr>
            <w:tcW w:w="3823" w:type="dxa"/>
          </w:tcPr>
          <w:p w14:paraId="651125B4" w14:textId="1D01BAFD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rterial hypertension </w:t>
            </w:r>
          </w:p>
        </w:tc>
        <w:tc>
          <w:tcPr>
            <w:tcW w:w="5193" w:type="dxa"/>
          </w:tcPr>
          <w:p w14:paraId="5DE06379" w14:textId="745057E2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:rsidRPr="008751B0" w14:paraId="78BE90BC" w14:textId="77777777" w:rsidTr="008751B0">
        <w:tc>
          <w:tcPr>
            <w:tcW w:w="3823" w:type="dxa"/>
          </w:tcPr>
          <w:p w14:paraId="4D012A9B" w14:textId="3B153E6E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ronary artery disease </w:t>
            </w:r>
          </w:p>
        </w:tc>
        <w:tc>
          <w:tcPr>
            <w:tcW w:w="5193" w:type="dxa"/>
          </w:tcPr>
          <w:p w14:paraId="40CC4D4E" w14:textId="49485BEF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:rsidRPr="008751B0" w14:paraId="176F880E" w14:textId="77777777" w:rsidTr="008751B0">
        <w:tc>
          <w:tcPr>
            <w:tcW w:w="3823" w:type="dxa"/>
          </w:tcPr>
          <w:p w14:paraId="41C36F9D" w14:textId="5E34F4E5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abetes </w:t>
            </w:r>
          </w:p>
        </w:tc>
        <w:tc>
          <w:tcPr>
            <w:tcW w:w="5193" w:type="dxa"/>
          </w:tcPr>
          <w:p w14:paraId="019DA27F" w14:textId="77FBA9C6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:rsidRPr="008751B0" w14:paraId="5DC6F6B3" w14:textId="77777777" w:rsidTr="008751B0">
        <w:tc>
          <w:tcPr>
            <w:tcW w:w="3823" w:type="dxa"/>
          </w:tcPr>
          <w:p w14:paraId="7E2C77ED" w14:textId="30155495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PD</w:t>
            </w:r>
          </w:p>
        </w:tc>
        <w:tc>
          <w:tcPr>
            <w:tcW w:w="5193" w:type="dxa"/>
          </w:tcPr>
          <w:p w14:paraId="0B01C3F3" w14:textId="0CAD1BDA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:rsidRPr="008751B0" w14:paraId="5D99BF77" w14:textId="77777777" w:rsidTr="008751B0">
        <w:tc>
          <w:tcPr>
            <w:tcW w:w="3823" w:type="dxa"/>
          </w:tcPr>
          <w:p w14:paraId="17902B9D" w14:textId="48FFEE2E" w:rsidR="008751B0" w:rsidRPr="008751B0" w:rsidRDefault="000E7AB1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atin user</w:t>
            </w:r>
          </w:p>
        </w:tc>
        <w:tc>
          <w:tcPr>
            <w:tcW w:w="5193" w:type="dxa"/>
          </w:tcPr>
          <w:p w14:paraId="10E5DE9C" w14:textId="681224AD" w:rsidR="008751B0" w:rsidRPr="008751B0" w:rsidRDefault="008751B0" w:rsidP="008751B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751B0">
              <w:rPr>
                <w:rFonts w:ascii="Times New Roman" w:hAnsi="Times New Roman" w:cs="Times New Roman"/>
              </w:rPr>
              <w:t>Yes</w:t>
            </w:r>
            <w:proofErr w:type="spellEnd"/>
            <w:r w:rsidRPr="008751B0">
              <w:rPr>
                <w:rFonts w:ascii="Times New Roman" w:hAnsi="Times New Roman" w:cs="Times New Roman"/>
              </w:rPr>
              <w:t xml:space="preserve"> / No</w:t>
            </w:r>
          </w:p>
        </w:tc>
      </w:tr>
      <w:tr w:rsidR="008751B0" w:rsidRPr="008751B0" w14:paraId="6317CCBD" w14:textId="77777777" w:rsidTr="008751B0">
        <w:tc>
          <w:tcPr>
            <w:tcW w:w="3823" w:type="dxa"/>
          </w:tcPr>
          <w:p w14:paraId="6E532C4B" w14:textId="46F4FB70" w:rsidR="008751B0" w:rsidRPr="008751B0" w:rsidRDefault="000E7AB1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ody mass</w:t>
            </w:r>
          </w:p>
        </w:tc>
        <w:tc>
          <w:tcPr>
            <w:tcW w:w="5193" w:type="dxa"/>
          </w:tcPr>
          <w:p w14:paraId="07D720F3" w14:textId="77777777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1B0" w:rsidRPr="008751B0" w14:paraId="579460EC" w14:textId="77777777" w:rsidTr="008751B0">
        <w:tc>
          <w:tcPr>
            <w:tcW w:w="3823" w:type="dxa"/>
          </w:tcPr>
          <w:p w14:paraId="23164CEC" w14:textId="0BF0CF78" w:rsidR="008751B0" w:rsidRPr="008751B0" w:rsidRDefault="000E7AB1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ight </w:t>
            </w:r>
          </w:p>
        </w:tc>
        <w:tc>
          <w:tcPr>
            <w:tcW w:w="5193" w:type="dxa"/>
          </w:tcPr>
          <w:p w14:paraId="2991C08B" w14:textId="77777777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1B0" w:rsidRPr="008751B0" w14:paraId="2CCC7F23" w14:textId="77777777" w:rsidTr="008751B0">
        <w:tc>
          <w:tcPr>
            <w:tcW w:w="3823" w:type="dxa"/>
          </w:tcPr>
          <w:p w14:paraId="72572210" w14:textId="3EC53A2B" w:rsidR="008751B0" w:rsidRPr="008751B0" w:rsidRDefault="000E7AB1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ystolic blood pressure</w:t>
            </w:r>
          </w:p>
        </w:tc>
        <w:tc>
          <w:tcPr>
            <w:tcW w:w="5193" w:type="dxa"/>
          </w:tcPr>
          <w:p w14:paraId="13C2A1F9" w14:textId="77777777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1B0" w:rsidRPr="008751B0" w14:paraId="16699D0A" w14:textId="77777777" w:rsidTr="008751B0">
        <w:tc>
          <w:tcPr>
            <w:tcW w:w="3823" w:type="dxa"/>
          </w:tcPr>
          <w:p w14:paraId="51593E20" w14:textId="5FC5F710" w:rsidR="008751B0" w:rsidRPr="008751B0" w:rsidRDefault="000E7AB1" w:rsidP="008751B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astolic blood pressure </w:t>
            </w:r>
          </w:p>
        </w:tc>
        <w:tc>
          <w:tcPr>
            <w:tcW w:w="5193" w:type="dxa"/>
          </w:tcPr>
          <w:p w14:paraId="67B14324" w14:textId="77777777" w:rsidR="008751B0" w:rsidRPr="008751B0" w:rsidRDefault="008751B0" w:rsidP="008751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44BC695" w14:textId="461EBC04" w:rsidR="004667EE" w:rsidRDefault="004667EE" w:rsidP="004667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AAEA27" w14:textId="77777777" w:rsidR="002760B7" w:rsidRDefault="002760B7" w:rsidP="002760B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2760B7" w14:paraId="6757A381" w14:textId="77777777" w:rsidTr="003472C3">
        <w:tc>
          <w:tcPr>
            <w:tcW w:w="9016" w:type="dxa"/>
            <w:gridSpan w:val="2"/>
          </w:tcPr>
          <w:p w14:paraId="3FE5A0D3" w14:textId="3754DCF2" w:rsidR="002760B7" w:rsidRPr="004667EE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Kwestionariusz uczestnika</w:t>
            </w:r>
          </w:p>
        </w:tc>
      </w:tr>
      <w:tr w:rsidR="002760B7" w14:paraId="46B1B3DE" w14:textId="77777777" w:rsidTr="003472C3">
        <w:tc>
          <w:tcPr>
            <w:tcW w:w="3823" w:type="dxa"/>
          </w:tcPr>
          <w:p w14:paraId="28287870" w14:textId="37C6718E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er uczestnika</w:t>
            </w:r>
          </w:p>
        </w:tc>
        <w:tc>
          <w:tcPr>
            <w:tcW w:w="5193" w:type="dxa"/>
          </w:tcPr>
          <w:p w14:paraId="33A11BBB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60B7" w14:paraId="3DA7A342" w14:textId="77777777" w:rsidTr="003472C3">
        <w:tc>
          <w:tcPr>
            <w:tcW w:w="3823" w:type="dxa"/>
          </w:tcPr>
          <w:p w14:paraId="2A4E2ACF" w14:textId="0841B26E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mię i </w:t>
            </w:r>
            <w:r w:rsidR="00EB5300">
              <w:rPr>
                <w:rFonts w:ascii="Times New Roman" w:hAnsi="Times New Roman" w:cs="Times New Roman"/>
                <w:b/>
                <w:bCs/>
              </w:rPr>
              <w:t>nazwisk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13CD14E7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60B7" w14:paraId="378F0416" w14:textId="77777777" w:rsidTr="003472C3">
        <w:tc>
          <w:tcPr>
            <w:tcW w:w="3823" w:type="dxa"/>
          </w:tcPr>
          <w:p w14:paraId="632EDD70" w14:textId="415BD6E4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urodzenia</w:t>
            </w:r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17F1EFF3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60B7" w14:paraId="660A8BAE" w14:textId="77777777" w:rsidTr="003472C3">
        <w:tc>
          <w:tcPr>
            <w:tcW w:w="3823" w:type="dxa"/>
          </w:tcPr>
          <w:p w14:paraId="049C8C6C" w14:textId="612D1E76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ek</w:t>
            </w:r>
          </w:p>
        </w:tc>
        <w:tc>
          <w:tcPr>
            <w:tcW w:w="5193" w:type="dxa"/>
          </w:tcPr>
          <w:p w14:paraId="04C3C934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60B7" w14:paraId="279402F2" w14:textId="77777777" w:rsidTr="003472C3">
        <w:tc>
          <w:tcPr>
            <w:tcW w:w="3823" w:type="dxa"/>
          </w:tcPr>
          <w:p w14:paraId="3D9D9077" w14:textId="7D16F816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SEL</w:t>
            </w:r>
          </w:p>
        </w:tc>
        <w:tc>
          <w:tcPr>
            <w:tcW w:w="5193" w:type="dxa"/>
          </w:tcPr>
          <w:p w14:paraId="60BC018A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60B7" w14:paraId="336B8DA5" w14:textId="77777777" w:rsidTr="003472C3">
        <w:tc>
          <w:tcPr>
            <w:tcW w:w="3823" w:type="dxa"/>
          </w:tcPr>
          <w:p w14:paraId="7441C265" w14:textId="238FDF3B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łeć</w:t>
            </w:r>
          </w:p>
        </w:tc>
        <w:tc>
          <w:tcPr>
            <w:tcW w:w="5193" w:type="dxa"/>
          </w:tcPr>
          <w:p w14:paraId="19CB9DA5" w14:textId="31439C00" w:rsidR="002760B7" w:rsidRPr="008751B0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ężczyzna</w:t>
            </w:r>
            <w:r w:rsidRPr="008751B0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Kobieta</w:t>
            </w:r>
          </w:p>
        </w:tc>
      </w:tr>
      <w:tr w:rsidR="002760B7" w14:paraId="6864428C" w14:textId="77777777" w:rsidTr="003472C3">
        <w:tc>
          <w:tcPr>
            <w:tcW w:w="3823" w:type="dxa"/>
          </w:tcPr>
          <w:p w14:paraId="4025D074" w14:textId="0216D80A" w:rsidR="002760B7" w:rsidRPr="008751B0" w:rsidRDefault="0005557F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ąża</w:t>
            </w:r>
            <w:r w:rsidR="002760B7"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05BABFFF" w14:textId="620FC519" w:rsidR="002760B7" w:rsidRPr="008751B0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56403893" w14:textId="77777777" w:rsidTr="003472C3">
        <w:tc>
          <w:tcPr>
            <w:tcW w:w="3823" w:type="dxa"/>
          </w:tcPr>
          <w:p w14:paraId="6959D571" w14:textId="0F599196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włączenia</w:t>
            </w:r>
            <w:r w:rsidRPr="008751B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365E2F10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60B7" w14:paraId="3DE94A60" w14:textId="77777777" w:rsidTr="003472C3">
        <w:tc>
          <w:tcPr>
            <w:tcW w:w="3823" w:type="dxa"/>
          </w:tcPr>
          <w:p w14:paraId="78C74F58" w14:textId="3108D5F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podpisania świadomej zgody</w:t>
            </w:r>
          </w:p>
        </w:tc>
        <w:tc>
          <w:tcPr>
            <w:tcW w:w="5193" w:type="dxa"/>
          </w:tcPr>
          <w:p w14:paraId="113BCB0C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60B7" w14:paraId="131CE502" w14:textId="77777777" w:rsidTr="003472C3">
        <w:tc>
          <w:tcPr>
            <w:tcW w:w="3823" w:type="dxa"/>
          </w:tcPr>
          <w:p w14:paraId="39D71580" w14:textId="1FC256BA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rodzona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yslipidemia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0B609410" w14:textId="6C6F1102" w:rsidR="002760B7" w:rsidRPr="008751B0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7251A2ED" w14:textId="77777777" w:rsidTr="003472C3">
        <w:tc>
          <w:tcPr>
            <w:tcW w:w="3823" w:type="dxa"/>
          </w:tcPr>
          <w:p w14:paraId="568A443C" w14:textId="5E117DD1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Dysfunkcj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komóre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tucznych</w:t>
            </w:r>
            <w:proofErr w:type="spellEnd"/>
          </w:p>
        </w:tc>
        <w:tc>
          <w:tcPr>
            <w:tcW w:w="5193" w:type="dxa"/>
          </w:tcPr>
          <w:p w14:paraId="116888B8" w14:textId="73BA669F" w:rsidR="002760B7" w:rsidRPr="008751B0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7241D41F" w14:textId="77777777" w:rsidTr="003472C3">
        <w:tc>
          <w:tcPr>
            <w:tcW w:w="3823" w:type="dxa"/>
          </w:tcPr>
          <w:p w14:paraId="40E4651E" w14:textId="562B4D55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stra choroba</w:t>
            </w:r>
          </w:p>
        </w:tc>
        <w:tc>
          <w:tcPr>
            <w:tcW w:w="5193" w:type="dxa"/>
          </w:tcPr>
          <w:p w14:paraId="15081607" w14:textId="02140359" w:rsidR="002760B7" w:rsidRPr="008751B0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14FC2563" w14:textId="77777777" w:rsidTr="003472C3">
        <w:tc>
          <w:tcPr>
            <w:tcW w:w="3823" w:type="dxa"/>
          </w:tcPr>
          <w:p w14:paraId="62739156" w14:textId="72AB74CC" w:rsidR="002760B7" w:rsidRPr="002760B7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760B7">
              <w:rPr>
                <w:rFonts w:ascii="Times New Roman" w:hAnsi="Times New Roman" w:cs="Times New Roman"/>
                <w:b/>
                <w:bCs/>
              </w:rPr>
              <w:t>Anafilaksja w ciągu ostatnich 21 d</w:t>
            </w:r>
            <w:r>
              <w:rPr>
                <w:rFonts w:ascii="Times New Roman" w:hAnsi="Times New Roman" w:cs="Times New Roman"/>
                <w:b/>
                <w:bCs/>
              </w:rPr>
              <w:t>ni</w:t>
            </w:r>
          </w:p>
        </w:tc>
        <w:tc>
          <w:tcPr>
            <w:tcW w:w="5193" w:type="dxa"/>
          </w:tcPr>
          <w:p w14:paraId="069B75A0" w14:textId="763D92DC" w:rsidR="002760B7" w:rsidRPr="008751B0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4EC5EBAB" w14:textId="77777777" w:rsidTr="003472C3">
        <w:tc>
          <w:tcPr>
            <w:tcW w:w="3823" w:type="dxa"/>
          </w:tcPr>
          <w:p w14:paraId="28330B87" w14:textId="57625293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leni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494DF53C" w14:textId="06DDB107" w:rsidR="002760B7" w:rsidRPr="008751B0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695A6249" w14:textId="77777777" w:rsidTr="003472C3">
        <w:tc>
          <w:tcPr>
            <w:tcW w:w="3823" w:type="dxa"/>
          </w:tcPr>
          <w:p w14:paraId="19EED60A" w14:textId="136B5E37" w:rsidR="002760B7" w:rsidRPr="008751B0" w:rsidRDefault="0005557F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ergiczny nieżyt nosa</w:t>
            </w:r>
            <w:r w:rsidR="002760B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7A960C14" w14:textId="22E9F1B2" w:rsidR="002760B7" w:rsidRPr="008751B0" w:rsidRDefault="0005557F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łoroczny</w:t>
            </w:r>
            <w:r w:rsidR="002760B7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Sezonowy / Nie</w:t>
            </w:r>
          </w:p>
        </w:tc>
      </w:tr>
      <w:tr w:rsidR="002760B7" w14:paraId="08FC1B2E" w14:textId="77777777" w:rsidTr="003472C3">
        <w:tc>
          <w:tcPr>
            <w:tcW w:w="3823" w:type="dxa"/>
          </w:tcPr>
          <w:p w14:paraId="4B7970A5" w14:textId="676D2037" w:rsidR="002760B7" w:rsidRPr="008751B0" w:rsidRDefault="0005557F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tma</w:t>
            </w:r>
          </w:p>
        </w:tc>
        <w:tc>
          <w:tcPr>
            <w:tcW w:w="5193" w:type="dxa"/>
          </w:tcPr>
          <w:p w14:paraId="0CE359E3" w14:textId="3B752413" w:rsidR="002760B7" w:rsidRPr="008751B0" w:rsidRDefault="0005557F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opowa / </w:t>
            </w:r>
            <w:proofErr w:type="spellStart"/>
            <w:r>
              <w:rPr>
                <w:rFonts w:ascii="Times New Roman" w:hAnsi="Times New Roman" w:cs="Times New Roman"/>
              </w:rPr>
              <w:t>Nieatopowa</w:t>
            </w:r>
            <w:proofErr w:type="spellEnd"/>
            <w:r>
              <w:rPr>
                <w:rFonts w:ascii="Times New Roman" w:hAnsi="Times New Roman" w:cs="Times New Roman"/>
              </w:rPr>
              <w:t xml:space="preserve"> / Nie</w:t>
            </w:r>
          </w:p>
        </w:tc>
      </w:tr>
      <w:tr w:rsidR="002760B7" w14:paraId="567C4AD5" w14:textId="77777777" w:rsidTr="003472C3">
        <w:tc>
          <w:tcPr>
            <w:tcW w:w="3823" w:type="dxa"/>
          </w:tcPr>
          <w:p w14:paraId="4AAB72A6" w14:textId="215E94E1" w:rsidR="002760B7" w:rsidRPr="008751B0" w:rsidRDefault="0005557F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krzywka</w:t>
            </w:r>
          </w:p>
        </w:tc>
        <w:tc>
          <w:tcPr>
            <w:tcW w:w="5193" w:type="dxa"/>
          </w:tcPr>
          <w:p w14:paraId="2E5A3A53" w14:textId="28B4C388" w:rsidR="002760B7" w:rsidRPr="008751B0" w:rsidRDefault="0005557F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758FB920" w14:textId="77777777" w:rsidTr="003472C3">
        <w:tc>
          <w:tcPr>
            <w:tcW w:w="3823" w:type="dxa"/>
          </w:tcPr>
          <w:p w14:paraId="794FAE8F" w14:textId="110A536A" w:rsidR="002760B7" w:rsidRPr="008751B0" w:rsidRDefault="0005557F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filaksja na jad pszczoły</w:t>
            </w:r>
          </w:p>
        </w:tc>
        <w:tc>
          <w:tcPr>
            <w:tcW w:w="5193" w:type="dxa"/>
          </w:tcPr>
          <w:p w14:paraId="00E89459" w14:textId="0E68F572" w:rsidR="002760B7" w:rsidRPr="008751B0" w:rsidRDefault="00EB5300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43D72CC3" w14:textId="77777777" w:rsidTr="003472C3">
        <w:tc>
          <w:tcPr>
            <w:tcW w:w="3823" w:type="dxa"/>
          </w:tcPr>
          <w:p w14:paraId="25BDF391" w14:textId="32497BFA" w:rsidR="002760B7" w:rsidRPr="008751B0" w:rsidRDefault="0005557F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afilaksja na jad </w:t>
            </w:r>
            <w:r>
              <w:rPr>
                <w:rFonts w:ascii="Times New Roman" w:hAnsi="Times New Roman" w:cs="Times New Roman"/>
                <w:b/>
                <w:bCs/>
              </w:rPr>
              <w:t>osy</w:t>
            </w:r>
          </w:p>
        </w:tc>
        <w:tc>
          <w:tcPr>
            <w:tcW w:w="5193" w:type="dxa"/>
          </w:tcPr>
          <w:p w14:paraId="0335D91F" w14:textId="7AE86B41" w:rsidR="002760B7" w:rsidRPr="008751B0" w:rsidRDefault="00EB5300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2C762DF4" w14:textId="77777777" w:rsidTr="003472C3">
        <w:tc>
          <w:tcPr>
            <w:tcW w:w="3823" w:type="dxa"/>
          </w:tcPr>
          <w:p w14:paraId="30DD1F04" w14:textId="4C8D18FC" w:rsidR="002760B7" w:rsidRPr="008751B0" w:rsidRDefault="0005557F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filaksja polekowa</w:t>
            </w:r>
            <w:r w:rsidR="002760B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3" w:type="dxa"/>
          </w:tcPr>
          <w:p w14:paraId="2DFBB5B2" w14:textId="3C2EEFBF" w:rsidR="002760B7" w:rsidRPr="008751B0" w:rsidRDefault="00EB5300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14:paraId="330593FA" w14:textId="77777777" w:rsidTr="003472C3">
        <w:tc>
          <w:tcPr>
            <w:tcW w:w="3823" w:type="dxa"/>
          </w:tcPr>
          <w:p w14:paraId="4CCDBDA3" w14:textId="020258CF" w:rsidR="002760B7" w:rsidRPr="008751B0" w:rsidRDefault="0005557F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afilaksja </w:t>
            </w:r>
            <w:r w:rsidR="00EB5300">
              <w:rPr>
                <w:rFonts w:ascii="Times New Roman" w:hAnsi="Times New Roman" w:cs="Times New Roman"/>
                <w:b/>
                <w:bCs/>
              </w:rPr>
              <w:t xml:space="preserve">pokarmowa </w:t>
            </w:r>
          </w:p>
        </w:tc>
        <w:tc>
          <w:tcPr>
            <w:tcW w:w="5193" w:type="dxa"/>
          </w:tcPr>
          <w:p w14:paraId="0BF0E172" w14:textId="58524B49" w:rsidR="002760B7" w:rsidRPr="008751B0" w:rsidRDefault="00EB5300" w:rsidP="003472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:rsidRPr="008751B0" w14:paraId="1CD9DF40" w14:textId="77777777" w:rsidTr="003472C3">
        <w:tc>
          <w:tcPr>
            <w:tcW w:w="3823" w:type="dxa"/>
          </w:tcPr>
          <w:p w14:paraId="780AB52F" w14:textId="0F2B4A47" w:rsidR="002760B7" w:rsidRPr="008751B0" w:rsidRDefault="00EB5300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topień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ciężkoś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anafilaksj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2760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5193" w:type="dxa"/>
          </w:tcPr>
          <w:p w14:paraId="4DD5C455" w14:textId="77777777" w:rsidR="002760B7" w:rsidRPr="008751B0" w:rsidRDefault="002760B7" w:rsidP="003472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/ II / III / IV</w:t>
            </w:r>
          </w:p>
        </w:tc>
      </w:tr>
      <w:tr w:rsidR="00EB5300" w:rsidRPr="008751B0" w14:paraId="4A23C8D4" w14:textId="77777777" w:rsidTr="003472C3">
        <w:tc>
          <w:tcPr>
            <w:tcW w:w="3823" w:type="dxa"/>
          </w:tcPr>
          <w:p w14:paraId="6D566314" w14:textId="19A7BC45" w:rsidR="00EB5300" w:rsidRPr="008751B0" w:rsidRDefault="00EB5300" w:rsidP="00EB530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Nadciśnieni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tętnicze</w:t>
            </w:r>
            <w:proofErr w:type="spellEnd"/>
          </w:p>
        </w:tc>
        <w:tc>
          <w:tcPr>
            <w:tcW w:w="5193" w:type="dxa"/>
          </w:tcPr>
          <w:p w14:paraId="2623E563" w14:textId="75A71CB3" w:rsidR="00EB5300" w:rsidRPr="008751B0" w:rsidRDefault="00EB5300" w:rsidP="00EB53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EB5300" w:rsidRPr="008751B0" w14:paraId="22E74EBE" w14:textId="77777777" w:rsidTr="003472C3">
        <w:tc>
          <w:tcPr>
            <w:tcW w:w="3823" w:type="dxa"/>
          </w:tcPr>
          <w:p w14:paraId="59DC39E4" w14:textId="25A13E6F" w:rsidR="00EB5300" w:rsidRPr="008751B0" w:rsidRDefault="00EB5300" w:rsidP="00EB530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Chorob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wieńcow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5193" w:type="dxa"/>
          </w:tcPr>
          <w:p w14:paraId="70A5C79A" w14:textId="053092A7" w:rsidR="00EB5300" w:rsidRPr="008751B0" w:rsidRDefault="00EB5300" w:rsidP="00EB53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EB5300" w:rsidRPr="008751B0" w14:paraId="29112AF0" w14:textId="77777777" w:rsidTr="003472C3">
        <w:tc>
          <w:tcPr>
            <w:tcW w:w="3823" w:type="dxa"/>
          </w:tcPr>
          <w:p w14:paraId="1EC482CD" w14:textId="4EF5576E" w:rsidR="00EB5300" w:rsidRPr="008751B0" w:rsidRDefault="00EB5300" w:rsidP="00EB530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Cukrzyc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5193" w:type="dxa"/>
          </w:tcPr>
          <w:p w14:paraId="73DAB9A7" w14:textId="6BAC0F81" w:rsidR="00EB5300" w:rsidRPr="008751B0" w:rsidRDefault="00EB5300" w:rsidP="00EB53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EB5300" w:rsidRPr="008751B0" w14:paraId="6BFE3B05" w14:textId="77777777" w:rsidTr="003472C3">
        <w:tc>
          <w:tcPr>
            <w:tcW w:w="3823" w:type="dxa"/>
          </w:tcPr>
          <w:p w14:paraId="12A908FD" w14:textId="7B595A9E" w:rsidR="00EB5300" w:rsidRPr="008751B0" w:rsidRDefault="00EB5300" w:rsidP="00EB530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POChP</w:t>
            </w:r>
            <w:proofErr w:type="spellEnd"/>
          </w:p>
        </w:tc>
        <w:tc>
          <w:tcPr>
            <w:tcW w:w="5193" w:type="dxa"/>
          </w:tcPr>
          <w:p w14:paraId="79CA968B" w14:textId="002D58D4" w:rsidR="00EB5300" w:rsidRPr="008751B0" w:rsidRDefault="00EB5300" w:rsidP="00EB53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EB5300" w:rsidRPr="008751B0" w14:paraId="0C5FFAC9" w14:textId="77777777" w:rsidTr="003472C3">
        <w:tc>
          <w:tcPr>
            <w:tcW w:w="3823" w:type="dxa"/>
          </w:tcPr>
          <w:p w14:paraId="132B17A5" w14:textId="62C09BA2" w:rsidR="00EB5300" w:rsidRPr="008751B0" w:rsidRDefault="00EB5300" w:rsidP="00EB530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tosowani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taty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5193" w:type="dxa"/>
          </w:tcPr>
          <w:p w14:paraId="7736CCE9" w14:textId="572E2007" w:rsidR="00EB5300" w:rsidRPr="008751B0" w:rsidRDefault="00EB5300" w:rsidP="00EB53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ak / Nie</w:t>
            </w:r>
          </w:p>
        </w:tc>
      </w:tr>
      <w:tr w:rsidR="002760B7" w:rsidRPr="008751B0" w14:paraId="33D048FA" w14:textId="77777777" w:rsidTr="003472C3">
        <w:tc>
          <w:tcPr>
            <w:tcW w:w="3823" w:type="dxa"/>
          </w:tcPr>
          <w:p w14:paraId="5924B979" w14:textId="7A608D98" w:rsidR="002760B7" w:rsidRPr="008751B0" w:rsidRDefault="00EB5300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s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ciała</w:t>
            </w:r>
            <w:proofErr w:type="spellEnd"/>
          </w:p>
        </w:tc>
        <w:tc>
          <w:tcPr>
            <w:tcW w:w="5193" w:type="dxa"/>
          </w:tcPr>
          <w:p w14:paraId="70EC4998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60B7" w:rsidRPr="008751B0" w14:paraId="78871A45" w14:textId="77777777" w:rsidTr="003472C3">
        <w:tc>
          <w:tcPr>
            <w:tcW w:w="3823" w:type="dxa"/>
          </w:tcPr>
          <w:p w14:paraId="588C62EE" w14:textId="6D062B60" w:rsidR="002760B7" w:rsidRPr="008751B0" w:rsidRDefault="00EB5300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Wzro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2760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5193" w:type="dxa"/>
          </w:tcPr>
          <w:p w14:paraId="1CBC2293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60B7" w:rsidRPr="008751B0" w14:paraId="680FBA68" w14:textId="77777777" w:rsidTr="003472C3">
        <w:tc>
          <w:tcPr>
            <w:tcW w:w="3823" w:type="dxa"/>
          </w:tcPr>
          <w:p w14:paraId="7207C419" w14:textId="328AD9C1" w:rsidR="002760B7" w:rsidRPr="008751B0" w:rsidRDefault="00EB5300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Ciśnieni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tętnicz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kurczowe</w:t>
            </w:r>
            <w:proofErr w:type="spellEnd"/>
          </w:p>
        </w:tc>
        <w:tc>
          <w:tcPr>
            <w:tcW w:w="5193" w:type="dxa"/>
          </w:tcPr>
          <w:p w14:paraId="2EFAD6D0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60B7" w:rsidRPr="008751B0" w14:paraId="0543EC49" w14:textId="77777777" w:rsidTr="003472C3">
        <w:tc>
          <w:tcPr>
            <w:tcW w:w="3823" w:type="dxa"/>
          </w:tcPr>
          <w:p w14:paraId="3E6F279C" w14:textId="41E9F6FD" w:rsidR="002760B7" w:rsidRPr="008751B0" w:rsidRDefault="00EB5300" w:rsidP="003472C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Ciśnieni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tętnicz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rozkurczow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5193" w:type="dxa"/>
          </w:tcPr>
          <w:p w14:paraId="494F60DD" w14:textId="77777777" w:rsidR="002760B7" w:rsidRPr="008751B0" w:rsidRDefault="002760B7" w:rsidP="003472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E6B6267" w14:textId="77777777" w:rsidR="002760B7" w:rsidRPr="004667EE" w:rsidRDefault="002760B7" w:rsidP="004667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760B7" w:rsidRPr="00466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3CE"/>
    <w:rsid w:val="0005557F"/>
    <w:rsid w:val="000E7AB1"/>
    <w:rsid w:val="002760B7"/>
    <w:rsid w:val="004667EE"/>
    <w:rsid w:val="008751B0"/>
    <w:rsid w:val="00C663CE"/>
    <w:rsid w:val="00E65DAE"/>
    <w:rsid w:val="00EB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FAB12"/>
  <w15:chartTrackingRefBased/>
  <w15:docId w15:val="{D46E0412-F3C4-4F45-9CAD-934A815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66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47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Piwowarek</dc:creator>
  <cp:keywords/>
  <dc:description/>
  <cp:lastModifiedBy>Krzysztof Piwowarek</cp:lastModifiedBy>
  <cp:revision>4</cp:revision>
  <dcterms:created xsi:type="dcterms:W3CDTF">2021-06-10T22:10:00Z</dcterms:created>
  <dcterms:modified xsi:type="dcterms:W3CDTF">2021-06-16T21:30:00Z</dcterms:modified>
</cp:coreProperties>
</file>